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rStyle w:val="SupplMatRef"/>
          <w:b/>
          <w:color w:val="000000"/>
          <w:sz w:val="24"/>
        </w:rPr>
        <w:t>Supplementary information S</w:t>
      </w:r>
      <w:r>
        <w:rPr>
          <w:b/>
        </w:rPr>
        <w:t xml:space="preserve">1. Results in healthy controls (n=13) and all subjects at ultra high-risk for psychosis (n=23).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i/>
          <w:i/>
        </w:rPr>
      </w:pPr>
      <w:r>
        <w:rPr>
          <w:b/>
          <w:i/>
        </w:rPr>
        <w:t>Supplementary Table S1.</w:t>
      </w:r>
      <w:r>
        <w:rPr>
          <w:i/>
        </w:rPr>
        <w:t xml:space="preserve"> Group effect across both visits during adaptive reward prediction</w:t>
      </w:r>
    </w:p>
    <w:tbl>
      <w:tblPr>
        <w:tblW w:w="9180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1417"/>
        <w:gridCol w:w="2693"/>
        <w:gridCol w:w="709"/>
        <w:gridCol w:w="992"/>
      </w:tblGrid>
      <w:tr>
        <w:trPr>
          <w:trHeight w:val="567" w:hRule="atLeast"/>
        </w:trPr>
        <w:tc>
          <w:tcPr>
            <w:tcW w:w="91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y controls &gt; Ultra high-risk subject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29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4/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38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8/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-74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1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une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/-84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-70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brai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-24/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1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brain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-22/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7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/-54/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22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12/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une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29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74/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/-76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11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/-78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patie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37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70/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60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10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8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une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54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-96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-86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6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ramargin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97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-36/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09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6/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parie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33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/-44/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649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/2/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41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0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3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-14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03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/-4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ostcentral gyr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10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/-34/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aracentr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26/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51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8/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79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-20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,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>† survives FWE correction for multiple comparisons at the cluster or voxel level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No significant effects were found for ultra high-risk subjects &gt; healthy controls. 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2.</w:t>
      </w:r>
      <w:r>
        <w:rPr/>
        <w:t xml:space="preserve"> </w:t>
      </w:r>
      <w:r>
        <w:rPr>
          <w:i/>
        </w:rPr>
        <w:t>Time effect across both groups during adaptive reward prediction</w:t>
      </w:r>
    </w:p>
    <w:tbl>
      <w:tblPr>
        <w:tblW w:w="8897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1417"/>
        <w:gridCol w:w="2410"/>
        <w:gridCol w:w="709"/>
        <w:gridCol w:w="992"/>
      </w:tblGrid>
      <w:tr>
        <w:trPr>
          <w:trHeight w:val="567" w:hRule="atLeast"/>
        </w:trPr>
        <w:tc>
          <w:tcPr>
            <w:tcW w:w="88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low-up activity &gt; baseline activity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Ventral part of head of caudate nucleus*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043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10/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0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part of head of caudate nucle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91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10/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0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11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-36/-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2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-18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0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83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/-16/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54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-68/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Anterior cingulate corte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665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/34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54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2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6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325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6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23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-60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3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0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-40/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ingu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66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/-50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11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34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,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cluster or voxel level. No significant effects were found for baseline &gt; follow-up. 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Table S3.</w:t>
      </w:r>
      <w:r>
        <w:rPr/>
        <w:t xml:space="preserve"> </w:t>
      </w:r>
      <w:r>
        <w:rPr>
          <w:i/>
        </w:rPr>
        <w:t>Group effect during adaptive reward prediction at baseline</w:t>
      </w:r>
    </w:p>
    <w:tbl>
      <w:tblPr>
        <w:tblW w:w="903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418"/>
        <w:gridCol w:w="2410"/>
        <w:gridCol w:w="708"/>
        <w:gridCol w:w="993"/>
      </w:tblGrid>
      <w:tr>
        <w:trPr>
          <w:trHeight w:val="567" w:hRule="atLeast"/>
        </w:trPr>
        <w:tc>
          <w:tcPr>
            <w:tcW w:w="903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y controls &gt; Ultra high-risk subject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25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/6/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arahippocampal gyr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&lt;0.000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1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36/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1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-58/-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9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brain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/-30/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8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tempor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-64/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03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tempor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31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14/-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366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/-6/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6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73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6/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22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/6/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677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-12/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55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-8/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877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6/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0/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86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-2/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90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-10/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6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79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/0/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12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/-80/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ingu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-74/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16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41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/-10/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,</w:t>
      </w:r>
      <w:r>
        <w:rPr>
          <w:sz w:val="22"/>
          <w:szCs w:val="22"/>
          <w:vertAlign w:val="superscript"/>
        </w:rPr>
        <w:t xml:space="preserve"> 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cluster or voxel level. No significant effects were found for ultra high-risk subjects &gt; healthy controls. 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footerReference w:type="default" r:id="rId4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Table S4.</w:t>
      </w:r>
      <w:r>
        <w:rPr/>
        <w:t xml:space="preserve"> </w:t>
      </w:r>
      <w:r>
        <w:rPr>
          <w:i/>
        </w:rPr>
        <w:t>Group effect during adaptive reward prediction at follow-up</w:t>
      </w:r>
    </w:p>
    <w:tbl>
      <w:tblPr>
        <w:tblW w:w="903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417"/>
        <w:gridCol w:w="2127"/>
        <w:gridCol w:w="708"/>
        <w:gridCol w:w="993"/>
      </w:tblGrid>
      <w:tr>
        <w:trPr>
          <w:trHeight w:val="567" w:hRule="atLeast"/>
        </w:trPr>
        <w:tc>
          <w:tcPr>
            <w:tcW w:w="903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y controls &gt; Ultra high-risk subject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21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8/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0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4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14/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3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Anterior cingulate cortex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617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/32/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3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/20/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6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48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7/-52/-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9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477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8/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0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53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/-40/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3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354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-12/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0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85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14/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3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4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/-26/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0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35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-48/-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9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4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-94/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6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76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/-86/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4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9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-24/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 xml:space="preserve">peak-level FWE-corrected.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voxel level. No significant effects were found for ultra high-risk subjects &gt; healthy controls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footerReference w:type="default" r:id="rId5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i/>
          <w:i/>
        </w:rPr>
      </w:pPr>
      <w:r>
        <w:rPr>
          <w:b/>
          <w:i/>
        </w:rPr>
        <w:t>Supplementary Table S5.</w:t>
      </w:r>
      <w:r>
        <w:rPr>
          <w:i/>
        </w:rPr>
        <w:t xml:space="preserve"> Negative correlation between longitudinal changes in activation during adaptive reward prediction and change in the severity of abnormal beliefs in ultra high-risk subjects</w:t>
      </w:r>
    </w:p>
    <w:tbl>
      <w:tblPr>
        <w:tblW w:w="946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418"/>
        <w:gridCol w:w="2126"/>
        <w:gridCol w:w="709"/>
        <w:gridCol w:w="992"/>
      </w:tblGrid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entral striatum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71</w:t>
            </w:r>
            <w:r>
              <w:rPr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/6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73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126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/-20/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79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033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/6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73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6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0</w:t>
            </w:r>
            <w:r>
              <w:rPr>
                <w:sz w:val="22"/>
                <w:szCs w:val="22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/-16/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/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65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0/-4/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52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/-6/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5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cluster or voxel level. No significant positive correlations were found.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sectPr>
          <w:footerReference w:type="default" r:id="rId6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Fig. S1.</w:t>
      </w:r>
      <w:r>
        <w:rPr/>
        <w:t xml:space="preserve"> Significant correlations in ultra high-risk subjects between explicit adaptive salience responses (visual analogue scale, VAS) and </w:t>
      </w:r>
      <w:r>
        <w:rPr>
          <w:b/>
        </w:rPr>
        <w:t>(A)</w:t>
      </w:r>
      <w:r>
        <w:rPr/>
        <w:t xml:space="preserve"> unusual thought content (r=-0.674, p&lt;0.001), </w:t>
      </w:r>
      <w:r>
        <w:rPr>
          <w:b/>
        </w:rPr>
        <w:t>(B)</w:t>
      </w:r>
      <w:r>
        <w:rPr/>
        <w:t xml:space="preserve"> CAARMS positive symptoms (r=-0.653, p&lt;0.001) and </w:t>
      </w:r>
      <w:r>
        <w:rPr>
          <w:b/>
        </w:rPr>
        <w:t>(C)</w:t>
      </w:r>
      <w:r>
        <w:rPr/>
        <w:t xml:space="preserve"> global functioning (GAF) (r=0.497, p=0.014) at follow-up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)</w:t>
      </w:r>
    </w:p>
    <w:p>
      <w:pPr>
        <w:pStyle w:val="Normal"/>
        <w:widowControl w:val="false"/>
        <w:autoSpaceDE w:val="false"/>
        <w:jc w:val="center"/>
        <w:rPr>
          <w:rFonts w:eastAsia="MS Mincho;ＭＳ 明朝"/>
          <w:lang w:val="de-DE" w:eastAsia="de-DE"/>
        </w:rPr>
      </w:pPr>
      <w:r>
        <w:rPr>
          <w:rFonts w:eastAsia="MS Mincho;ＭＳ 明朝"/>
          <w:lang w:val="de-DE" w:eastAsia="de-DE"/>
        </w:rPr>
        <w:drawing>
          <wp:inline distT="0" distB="0" distL="0" distR="0">
            <wp:extent cx="4494530" cy="309435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8"/>
          <w:szCs w:val="28"/>
          <w:lang w:val="de-DE"/>
        </w:rPr>
      </w:pPr>
      <w:r>
        <w:rPr>
          <w:b/>
          <w:sz w:val="28"/>
          <w:szCs w:val="28"/>
          <w:lang w:val="de-DE"/>
        </w:rPr>
        <w:t>B)</w:t>
      </w:r>
    </w:p>
    <w:p>
      <w:pPr>
        <w:pStyle w:val="Normal"/>
        <w:widowControl w:val="false"/>
        <w:autoSpaceDE w:val="false"/>
        <w:jc w:val="center"/>
        <w:rPr>
          <w:rFonts w:eastAsia="MS Mincho;ＭＳ 明朝"/>
          <w:lang w:val="de-DE" w:eastAsia="de-DE"/>
        </w:rPr>
      </w:pPr>
      <w:r>
        <w:rPr>
          <w:rFonts w:eastAsia="MS Mincho;ＭＳ 明朝"/>
          <w:lang w:val="de-DE" w:eastAsia="en-US"/>
        </w:rPr>
        <w:drawing>
          <wp:inline distT="0" distB="0" distL="0" distR="0">
            <wp:extent cx="4498340" cy="305943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4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MS Mincho;ＭＳ 明朝"/>
          <w:b/>
          <w:b/>
          <w:lang w:val="de-DE" w:eastAsia="de-DE"/>
        </w:rPr>
      </w:pPr>
      <w:r>
        <w:rPr>
          <w:rFonts w:eastAsia="MS Mincho;ＭＳ 明朝"/>
          <w:b/>
          <w:lang w:val="de-DE" w:eastAsia="de-DE"/>
        </w:rPr>
      </w:r>
    </w:p>
    <w:p>
      <w:pPr>
        <w:pStyle w:val="Normal"/>
        <w:spacing w:lineRule="auto" w:line="480"/>
        <w:rPr>
          <w:rFonts w:eastAsia="MS Mincho;ＭＳ 明朝"/>
          <w:sz w:val="28"/>
          <w:szCs w:val="28"/>
          <w:lang w:val="de-DE" w:eastAsia="de-DE"/>
        </w:rPr>
      </w:pPr>
      <w:r>
        <w:rPr>
          <w:b/>
          <w:sz w:val="28"/>
          <w:szCs w:val="28"/>
          <w:lang w:val="de-DE"/>
        </w:rPr>
        <w:t>C)</w:t>
      </w:r>
    </w:p>
    <w:p>
      <w:pPr>
        <w:pStyle w:val="Normal"/>
        <w:widowControl w:val="false"/>
        <w:autoSpaceDE w:val="false"/>
        <w:jc w:val="center"/>
        <w:rPr>
          <w:rFonts w:eastAsia="MS Mincho;ＭＳ 明朝"/>
          <w:lang w:val="de-DE" w:eastAsia="de-DE"/>
        </w:rPr>
      </w:pPr>
      <w:r>
        <w:rPr>
          <w:rFonts w:eastAsia="MS Mincho;ＭＳ 明朝"/>
          <w:lang w:val="de-DE" w:eastAsia="de-DE"/>
        </w:rPr>
        <w:drawing>
          <wp:inline distT="0" distB="0" distL="0" distR="0">
            <wp:extent cx="4528820" cy="306324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center"/>
        <w:rPr>
          <w:rFonts w:eastAsia="MS Mincho;ＭＳ 明朝"/>
          <w:lang w:val="de-DE" w:eastAsia="de-DE"/>
        </w:rPr>
      </w:pPr>
      <w:r>
        <w:rPr>
          <w:rFonts w:eastAsia="MS Mincho;ＭＳ 明朝"/>
          <w:lang w:val="de-DE" w:eastAsia="de-DE"/>
        </w:rPr>
      </w:r>
    </w:p>
    <w:p>
      <w:pPr>
        <w:sectPr>
          <w:footerReference w:type="default" r:id="rId10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eastAsia="MS Mincho;ＭＳ 明朝"/>
          <w:b/>
          <w:b/>
          <w:lang w:val="de-DE" w:eastAsia="de-DE"/>
        </w:rPr>
      </w:pPr>
      <w:r>
        <w:rPr>
          <w:rFonts w:eastAsia="MS Mincho;ＭＳ 明朝"/>
          <w:b/>
          <w:lang w:val="de-DE" w:eastAsia="de-DE"/>
        </w:rPr>
      </w:r>
    </w:p>
    <w:p>
      <w:pPr>
        <w:pStyle w:val="Normal"/>
        <w:spacing w:lineRule="auto" w:line="480"/>
        <w:rPr>
          <w:b/>
          <w:b/>
        </w:rPr>
      </w:pPr>
      <w:r>
        <w:rPr>
          <w:rStyle w:val="SupplMatRef"/>
          <w:b/>
          <w:color w:val="000000"/>
          <w:sz w:val="24"/>
        </w:rPr>
        <w:t>Supplementary information S</w:t>
      </w:r>
      <w:r>
        <w:rPr>
          <w:b/>
        </w:rPr>
        <w:t xml:space="preserve">2. Results in healthy controls (n=13) and subjects at ultra high-risk for psychosis who did not transit to psychosis (n=22).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. Behavioural data</w:t>
      </w:r>
    </w:p>
    <w:p>
      <w:pPr>
        <w:pStyle w:val="Normal"/>
        <w:widowControl w:val="false"/>
        <w:autoSpaceDE w:val="false"/>
        <w:spacing w:lineRule="auto" w:line="48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Aberrant attribution of salience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sz w:val="22"/>
          <w:szCs w:val="22"/>
        </w:rPr>
        <w:t xml:space="preserve">Across both visits, UHR subjects showed significantly higher implicit aberrant salience than HCs subjects (F(1,33)=6.443, p=0.016), and there was a trend for a group x time interaction (F(1,33)=3.076, p=0.089). There was also a trend for a group x time interaction for explicit aberrant salience (F(1,33)=3.437, p=0.073). Based on our </w:t>
      </w:r>
      <w:r>
        <w:rPr>
          <w:i/>
          <w:sz w:val="22"/>
          <w:szCs w:val="22"/>
        </w:rPr>
        <w:t>a priori</w:t>
      </w:r>
      <w:r>
        <w:rPr>
          <w:sz w:val="22"/>
          <w:szCs w:val="22"/>
        </w:rPr>
        <w:t xml:space="preserve"> hypotheses we constructed linear contrasts at each time point to test for the predicted group differences in aberrant salience.  </w:t>
      </w:r>
    </w:p>
    <w:p>
      <w:pPr>
        <w:pStyle w:val="Normal"/>
        <w:widowControl w:val="false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sz w:val="22"/>
          <w:szCs w:val="22"/>
        </w:rPr>
        <w:t xml:space="preserve">At baseline, UHR subjects were more likely than HCs to attribute salience to irrelevant cue features (explicit aberrant salience) (F(1,33)=5.117, p=0.030), but did not exhibit greater implicit aberrant salience than HCs (F(1,33)=0.879, p=0.335). At follow-up the group difference in explicit aberrant salience was no longer significant (F(1,33)=0.073, p=0.789), but HCs had significantly lower implicit aberrant scores than the UHR group (F(1,33)=11.972, p=0.002) due to a reduction in this measure over time.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Adaptive attribution of salience</w:t>
      </w:r>
    </w:p>
    <w:p>
      <w:pPr>
        <w:pStyle w:val="Normal"/>
        <w:spacing w:lineRule="auto" w:line="480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cross both visits, the UHR group had lower implicit adaptive salience scores than HCs (F(1,33)=11.603, p=0.002), as well as lower explicit adaptive salience scores (F(1,33)=5.763, p=0.02). There was also a strong trend for a group x time interaction for explicit adaptive salience (F(1,33)=4.086, p=0.051).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t baseline, UHR subjects had significantly lower implicit adaptive salience than HCs (F(1,33)=14.562, p=0.001) and also exhibited significantly lower explicit adaptive salience (F(1,33)=9.391, p=0.004). Both of these group differences were no longer significant at follow-up (implicit adaptive salience: F(1,33)=3.642, p=0.065; explicit adaptive salience: F(1,33)=1.446, p=0.238), due to improved scores in the UHR group together with relatively stable performance in HCs.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footerReference w:type="default" r:id="rId11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B. Activation during salience processing</w:t>
      </w:r>
    </w:p>
    <w:p>
      <w:pPr>
        <w:pStyle w:val="Normal"/>
        <w:spacing w:lineRule="auto" w:line="480"/>
        <w:rPr/>
      </w:pPr>
      <w:r>
        <w:rPr>
          <w:b/>
          <w:i/>
        </w:rPr>
        <w:t>Supplementary Table S6.</w:t>
      </w:r>
      <w:r>
        <w:rPr>
          <w:i/>
        </w:rPr>
        <w:t xml:space="preserve"> </w:t>
      </w:r>
      <w:r>
        <w:rPr/>
        <w:t>Group effect across both visits during adaptive reward prediction</w:t>
      </w:r>
    </w:p>
    <w:tbl>
      <w:tblPr>
        <w:tblW w:w="9180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1417"/>
        <w:gridCol w:w="2693"/>
        <w:gridCol w:w="709"/>
        <w:gridCol w:w="992"/>
      </w:tblGrid>
      <w:tr>
        <w:trPr>
          <w:trHeight w:val="567" w:hRule="atLeast"/>
        </w:trPr>
        <w:tc>
          <w:tcPr>
            <w:tcW w:w="91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y controls &gt; Ultra high-risk subjects without transition (n=22)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25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2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08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/8/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brai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2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-24/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2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brain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-24/-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1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-74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0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-70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61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12/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0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1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/-4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39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/8/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une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7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74/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/-76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5</w:t>
            </w:r>
          </w:p>
        </w:tc>
      </w:tr>
      <w:tr>
        <w:trPr>
          <w:trHeight w:val="567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5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/2/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0</w:t>
            </w:r>
          </w:p>
        </w:tc>
      </w:tr>
      <w:tr>
        <w:trPr>
          <w:trHeight w:val="567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/-4/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9</w:t>
            </w:r>
          </w:p>
        </w:tc>
      </w:tr>
      <w:tr>
        <w:trPr>
          <w:trHeight w:val="567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-6/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5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8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10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patie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4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70/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ostcent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35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/-34/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7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/-58/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7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/-78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0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6/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une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35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-96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-86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0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-100/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ramargin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4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-36/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7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2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parie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0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/-44/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4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-14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6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8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-16/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6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-10/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/-20/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4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4/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1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/-22/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-22/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4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8/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-20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1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-4/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3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8/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une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6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/-86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,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>† survives FWE correction for multiple comparisons at the cluster or voxel level.</w:t>
      </w:r>
    </w:p>
    <w:p>
      <w:pPr>
        <w:pStyle w:val="Normal"/>
        <w:spacing w:lineRule="auto" w:line="480"/>
        <w:rPr>
          <w:b/>
          <w:b/>
        </w:rPr>
      </w:pPr>
      <w:r>
        <w:rPr>
          <w:sz w:val="22"/>
          <w:szCs w:val="22"/>
        </w:rPr>
        <w:t xml:space="preserve">No significant effects were found for ultra high-risk subjects &gt; healthy controls.  </w:t>
      </w:r>
    </w:p>
    <w:p>
      <w:pPr>
        <w:sectPr>
          <w:footerReference w:type="default" r:id="rId1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i/>
          <w:i/>
        </w:rPr>
      </w:pPr>
      <w:r>
        <w:rPr>
          <w:b/>
          <w:i/>
        </w:rPr>
        <w:t>Supplementary Table S7.</w:t>
      </w:r>
      <w:r>
        <w:rPr>
          <w:i/>
        </w:rPr>
        <w:t xml:space="preserve"> Time effect across both groups (healthy controls + ultra high-risk subjects without transition) during adaptive reward prediction</w:t>
      </w:r>
    </w:p>
    <w:tbl>
      <w:tblPr>
        <w:tblW w:w="8897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1417"/>
        <w:gridCol w:w="2410"/>
        <w:gridCol w:w="709"/>
        <w:gridCol w:w="992"/>
      </w:tblGrid>
      <w:tr>
        <w:trPr>
          <w:trHeight w:val="567" w:hRule="atLeast"/>
        </w:trPr>
        <w:tc>
          <w:tcPr>
            <w:tcW w:w="88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low-up activity &gt; baseline activity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Ventral part of head of caudate nucleus*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06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16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part of head of caudate nucle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37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2/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25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-16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9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/24/-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/12/-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3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3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6/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-16/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07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-18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-8/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0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1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34/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18/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1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ingu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62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-62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68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-68/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6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-36/-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front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5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/34/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/-14/-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temporal gy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0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-40/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Amygda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2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/-6/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3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ingual gyru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2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/-50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Occipital gyrus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4/-66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0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/-2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8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12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18/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1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,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cluster or voxel level. No significant effects were found for baseline &gt; follow-up.  </w:t>
      </w:r>
    </w:p>
    <w:p>
      <w:pPr>
        <w:sectPr>
          <w:footerReference w:type="default" r:id="rId13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i/>
          <w:i/>
        </w:rPr>
      </w:pPr>
      <w:r>
        <w:rPr>
          <w:b/>
          <w:i/>
        </w:rPr>
        <w:t>Supplementary Table S8.</w:t>
      </w:r>
      <w:r>
        <w:rPr>
          <w:i/>
        </w:rPr>
        <w:t xml:space="preserve"> Group effect during adaptive reward prediction at baseline</w:t>
      </w:r>
    </w:p>
    <w:tbl>
      <w:tblPr>
        <w:tblW w:w="903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418"/>
        <w:gridCol w:w="2410"/>
        <w:gridCol w:w="708"/>
        <w:gridCol w:w="993"/>
      </w:tblGrid>
      <w:tr>
        <w:trPr>
          <w:trHeight w:val="567" w:hRule="atLeast"/>
        </w:trPr>
        <w:tc>
          <w:tcPr>
            <w:tcW w:w="903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y controls &gt; Ultra high-risk subjects without conversion (n=22)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09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/6/-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2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2/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6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/0/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37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2/-10/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ostcentr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/-20/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9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arahippocampal gyr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&lt;0.000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7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/-36/-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3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-40/-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16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brain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/-30/-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3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uperior temporal gyr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1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14/-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25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/6/-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7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/-2/-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1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10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/-2/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17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/6/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0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temporal gyr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52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-64/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08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tempor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/-44/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7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tempor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/-50/-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4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4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-8/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.00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2/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2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8/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1</w:t>
            </w:r>
          </w:p>
        </w:tc>
      </w:tr>
      <w:tr>
        <w:trPr>
          <w:trHeight w:val="6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3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0/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7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-10/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-2/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4/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7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-12/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4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8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†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6/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2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8/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61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6/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5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Precentral gy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93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/-28/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3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lcarine sul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7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/-80/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8</w:t>
            </w:r>
          </w:p>
        </w:tc>
      </w:tr>
      <w:tr>
        <w:trPr>
          <w:trHeight w:val="56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/-22/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4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,</w:t>
      </w:r>
      <w:r>
        <w:rPr>
          <w:sz w:val="22"/>
          <w:szCs w:val="22"/>
          <w:vertAlign w:val="superscript"/>
        </w:rPr>
        <w:t xml:space="preserve"> 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cluster or voxel level. No significant effects were found for ultra high-risk subjects &gt; healthy controls. 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footerReference w:type="default" r:id="rId14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Table S9.</w:t>
      </w:r>
      <w:r>
        <w:rPr/>
        <w:t xml:space="preserve"> </w:t>
      </w:r>
      <w:r>
        <w:rPr>
          <w:i/>
        </w:rPr>
        <w:t>Group effect during adaptive reward prediction at follow-up</w:t>
      </w:r>
    </w:p>
    <w:tbl>
      <w:tblPr>
        <w:tblW w:w="903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417"/>
        <w:gridCol w:w="2127"/>
        <w:gridCol w:w="708"/>
        <w:gridCol w:w="993"/>
      </w:tblGrid>
      <w:tr>
        <w:trPr>
          <w:trHeight w:val="567" w:hRule="atLeast"/>
        </w:trPr>
        <w:tc>
          <w:tcPr>
            <w:tcW w:w="903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y controls &gt; Ultra high-risk subjects without conversion (n=22)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25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8/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3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  <w:r>
              <w:rPr>
                <w:b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46</w:t>
            </w:r>
            <w:r>
              <w:rPr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†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14/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Anterior cingulate cortex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08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/32/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6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ferior frontal gyr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/20/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72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/14/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42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26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/-52/-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82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11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18/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53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Middle cingulate cort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1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/-40/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8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446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/-12/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5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lamu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/-4/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2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754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/14/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s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920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/-26/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31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erebell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.899</w:t>
            </w:r>
            <w:r>
              <w:rPr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-48/-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.24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 xml:space="preserve">peak-level FWE-corrected.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voxel level. No significant effects were found for ultra high-risk subjects &gt; healthy controls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sectPr>
          <w:footerReference w:type="default" r:id="rId15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lementary Table S10.</w:t>
      </w:r>
      <w:r>
        <w:rPr/>
        <w:t xml:space="preserve"> </w:t>
      </w:r>
      <w:r>
        <w:rPr>
          <w:i/>
        </w:rPr>
        <w:t>Negative correlation between longitudinal changes in activation during adaptive reward prediction and change in the severity of abnormal beliefs in ultra high-risk subjects who did not convert (n=22)</w:t>
      </w:r>
    </w:p>
    <w:tbl>
      <w:tblPr>
        <w:tblW w:w="946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418"/>
        <w:gridCol w:w="2126"/>
        <w:gridCol w:w="709"/>
        <w:gridCol w:w="992"/>
      </w:tblGrid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NI co-ordinates (X/Y/Z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/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 value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entral striatum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1</w:t>
            </w:r>
            <w:r>
              <w:rPr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/6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67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1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71</w:t>
            </w:r>
            <w:r>
              <w:rPr>
                <w:sz w:val="22"/>
                <w:szCs w:val="22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/-6/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18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/-6/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13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Supplementary Motor Cortex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/-14/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41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74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/0/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75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/6/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67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45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30/-20/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30</w:t>
            </w:r>
          </w:p>
        </w:tc>
      </w:tr>
      <w:tr>
        <w:trPr>
          <w:trHeight w:val="56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en-US"/>
              </w:rPr>
              <w:t>Ventral striatum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6/-8/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1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sults are reported using a cluster-forming threshold p&lt;0.001 uncorrected, with an extent threshold of 20 voxels. </w:t>
      </w:r>
      <w:r>
        <w:rPr>
          <w:b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Small volume corrected. </w:t>
      </w: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>peak-level FWE-corrected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cluster-level FWE-corrected. </w:t>
      </w:r>
      <w:r>
        <w:rPr>
          <w:sz w:val="22"/>
          <w:szCs w:val="22"/>
        </w:rPr>
        <w:t xml:space="preserve">† survives FWE correction for multiple comparisons at the cluster or voxel level. No significant positive correlations were found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1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3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4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5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0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1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2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eastAsia="Times New Roman" w:cs="Lucida Grande;Times New Roman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character" w:styleId="SupplMatRef">
    <w:name w:val="SupplMatRef"/>
    <w:qFormat/>
    <w:rPr>
      <w:color w:val="FF00FF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6.xml"/><Relationship Id="rId11" Type="http://schemas.openxmlformats.org/officeDocument/2006/relationships/footer" Target="footer7.xml"/><Relationship Id="rId12" Type="http://schemas.openxmlformats.org/officeDocument/2006/relationships/footer" Target="footer8.xml"/><Relationship Id="rId13" Type="http://schemas.openxmlformats.org/officeDocument/2006/relationships/footer" Target="footer9.xml"/><Relationship Id="rId14" Type="http://schemas.openxmlformats.org/officeDocument/2006/relationships/footer" Target="footer10.xml"/><Relationship Id="rId15" Type="http://schemas.openxmlformats.org/officeDocument/2006/relationships/footer" Target="footer11.xml"/><Relationship Id="rId16" Type="http://schemas.openxmlformats.org/officeDocument/2006/relationships/footer" Target="footer12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16:46:00Z</dcterms:created>
  <dc:creator>Schmidt André</dc:creator>
  <dc:description/>
  <dc:language>en-US</dc:language>
  <cp:lastModifiedBy>Chris</cp:lastModifiedBy>
  <dcterms:modified xsi:type="dcterms:W3CDTF">2016-09-13T16:53:00Z</dcterms:modified>
  <cp:revision>5</cp:revision>
  <dc:subject/>
  <dc:title>Supplementary Table 1</dc:title>
</cp:coreProperties>
</file>